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F5874" w14:textId="2203A852" w:rsidR="00D14167" w:rsidRPr="001A5C72" w:rsidRDefault="001107D4" w:rsidP="00D14167">
      <w:pPr>
        <w:pStyle w:val="Paragraphs"/>
        <w:spacing w:line="360" w:lineRule="auto"/>
        <w:ind w:firstLine="0"/>
        <w:jc w:val="both"/>
        <w:rPr>
          <w:rFonts w:cs="Times New Roman"/>
          <w:b/>
          <w:sz w:val="22"/>
          <w:szCs w:val="22"/>
        </w:rPr>
      </w:pPr>
      <w:r w:rsidRPr="001A5C72">
        <w:rPr>
          <w:rFonts w:cs="Times New Roman"/>
          <w:b/>
          <w:sz w:val="22"/>
          <w:szCs w:val="22"/>
        </w:rPr>
        <w:t>S1</w:t>
      </w:r>
      <w:r>
        <w:rPr>
          <w:rFonts w:cs="Times New Roman"/>
          <w:b/>
          <w:sz w:val="22"/>
          <w:szCs w:val="22"/>
        </w:rPr>
        <w:t xml:space="preserve"> </w:t>
      </w:r>
      <w:r w:rsidR="00D14167" w:rsidRPr="001A5C72">
        <w:rPr>
          <w:rFonts w:cs="Times New Roman"/>
          <w:b/>
          <w:sz w:val="22"/>
          <w:szCs w:val="22"/>
        </w:rPr>
        <w:t>Table</w:t>
      </w:r>
      <w:r w:rsidR="00F55857">
        <w:rPr>
          <w:rFonts w:cs="Times New Roman"/>
          <w:b/>
          <w:sz w:val="22"/>
          <w:szCs w:val="22"/>
        </w:rPr>
        <w:t>.</w:t>
      </w:r>
      <w:r w:rsidR="00D14167" w:rsidRPr="001A5C72">
        <w:rPr>
          <w:rFonts w:cs="Times New Roman"/>
          <w:sz w:val="22"/>
          <w:szCs w:val="22"/>
        </w:rPr>
        <w:t xml:space="preserve"> </w:t>
      </w:r>
      <w:r w:rsidR="00D14167" w:rsidRPr="004E6472">
        <w:rPr>
          <w:rFonts w:cs="Times New Roman"/>
          <w:b/>
          <w:sz w:val="22"/>
          <w:szCs w:val="22"/>
        </w:rPr>
        <w:t>Titration of viral shedding in nasal washes from feral swine infected with avian H1N1 IAV.</w:t>
      </w:r>
    </w:p>
    <w:tbl>
      <w:tblPr>
        <w:tblStyle w:val="TableGrid"/>
        <w:tblW w:w="97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816"/>
        <w:gridCol w:w="766"/>
        <w:gridCol w:w="766"/>
        <w:gridCol w:w="767"/>
        <w:gridCol w:w="767"/>
        <w:gridCol w:w="767"/>
        <w:gridCol w:w="767"/>
        <w:gridCol w:w="767"/>
        <w:gridCol w:w="767"/>
        <w:gridCol w:w="863"/>
      </w:tblGrid>
      <w:tr w:rsidR="00D14167" w:rsidRPr="006B0FB4" w14:paraId="3D1F753F" w14:textId="77777777" w:rsidTr="008152FA">
        <w:trPr>
          <w:trHeight w:hRule="exact" w:val="340"/>
          <w:jc w:val="center"/>
        </w:trPr>
        <w:tc>
          <w:tcPr>
            <w:tcW w:w="19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13733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>Group, swine no.</w:t>
            </w:r>
          </w:p>
        </w:tc>
        <w:tc>
          <w:tcPr>
            <w:tcW w:w="781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F904C" w14:textId="4037D95C" w:rsidR="00D14167" w:rsidRPr="006B0FB4" w:rsidRDefault="00D14167" w:rsidP="007C0D3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>Viral titer (</w:t>
            </w:r>
            <w:r w:rsidR="009D0DBE">
              <w:rPr>
                <w:rFonts w:cs="Times New Roman"/>
                <w:sz w:val="22"/>
                <w:szCs w:val="22"/>
              </w:rPr>
              <w:t>L</w:t>
            </w:r>
            <w:bookmarkStart w:id="0" w:name="_GoBack"/>
            <w:bookmarkEnd w:id="0"/>
            <w:r w:rsidRPr="006B0FB4">
              <w:rPr>
                <w:rFonts w:cs="Times New Roman"/>
                <w:sz w:val="22"/>
                <w:szCs w:val="22"/>
              </w:rPr>
              <w:t>og</w:t>
            </w:r>
            <w:r w:rsidRPr="006B0FB4">
              <w:rPr>
                <w:rFonts w:cs="Times New Roman"/>
                <w:sz w:val="22"/>
                <w:szCs w:val="22"/>
                <w:vertAlign w:val="subscript"/>
              </w:rPr>
              <w:t>10</w:t>
            </w:r>
            <w:r w:rsidRPr="006B0FB4">
              <w:rPr>
                <w:rFonts w:cs="Times New Roman"/>
                <w:sz w:val="22"/>
                <w:szCs w:val="22"/>
              </w:rPr>
              <w:t>EID</w:t>
            </w:r>
            <w:r w:rsidRPr="006B0FB4">
              <w:rPr>
                <w:rFonts w:cs="Times New Roman"/>
                <w:sz w:val="22"/>
                <w:szCs w:val="22"/>
                <w:vertAlign w:val="subscript"/>
              </w:rPr>
              <w:t>50</w:t>
            </w:r>
            <w:r w:rsidRPr="006B0FB4">
              <w:rPr>
                <w:rFonts w:cs="Times New Roman"/>
                <w:sz w:val="22"/>
                <w:szCs w:val="22"/>
              </w:rPr>
              <w:t>/mL)</w:t>
            </w:r>
            <w:r w:rsidR="000D0CF8" w:rsidRPr="006D6EFB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D14167" w:rsidRPr="006B0FB4" w14:paraId="5245052D" w14:textId="77777777" w:rsidTr="008152FA">
        <w:trPr>
          <w:trHeight w:hRule="exact" w:val="340"/>
          <w:jc w:val="center"/>
        </w:trPr>
        <w:tc>
          <w:tcPr>
            <w:tcW w:w="19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1D038" w14:textId="77777777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DE87C" w14:textId="716A674A" w:rsidR="00D14167" w:rsidRPr="006B0FB4" w:rsidRDefault="00D14167" w:rsidP="007C0D3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1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CA580" w14:textId="477A4025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2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1225" w14:textId="4030A521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3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2C59E" w14:textId="657EAAB3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4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436BC" w14:textId="66358B63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5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49958" w14:textId="158FDD2E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6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B702" w14:textId="1CEC60F4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7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8B340" w14:textId="4C841C7B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8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16AE7" w14:textId="69A2756C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9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EF2CA" w14:textId="57A1990A" w:rsidR="00D14167" w:rsidRPr="006B0FB4" w:rsidRDefault="00D14167" w:rsidP="006D6EFB">
            <w:pPr>
              <w:pStyle w:val="Paragraphs"/>
              <w:tabs>
                <w:tab w:val="left" w:pos="19"/>
                <w:tab w:val="left" w:pos="187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10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</w:tr>
      <w:tr w:rsidR="00D14167" w:rsidRPr="006B0FB4" w14:paraId="0AA405BA" w14:textId="77777777" w:rsidTr="008152FA">
        <w:trPr>
          <w:trHeight w:hRule="exact" w:val="340"/>
          <w:jc w:val="center"/>
        </w:trPr>
        <w:tc>
          <w:tcPr>
            <w:tcW w:w="1904" w:type="dxa"/>
            <w:tcBorders>
              <w:top w:val="single" w:sz="4" w:space="0" w:color="auto"/>
              <w:bottom w:val="nil"/>
            </w:tcBorders>
            <w:vAlign w:val="center"/>
          </w:tcPr>
          <w:p w14:paraId="3CE4685D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>Infection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14:paraId="2184898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749D06C3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4719574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32373DE7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0C4E9658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3DEA762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66C2806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4EC4633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5F1EAAC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368AEC9D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D14167" w:rsidRPr="006B0FB4" w14:paraId="7C017F3F" w14:textId="77777777" w:rsidTr="008152FA">
        <w:trPr>
          <w:trHeight w:hRule="exact" w:val="340"/>
          <w:jc w:val="center"/>
        </w:trPr>
        <w:tc>
          <w:tcPr>
            <w:tcW w:w="1904" w:type="dxa"/>
            <w:tcBorders>
              <w:top w:val="nil"/>
            </w:tcBorders>
            <w:vAlign w:val="center"/>
          </w:tcPr>
          <w:p w14:paraId="517C5702" w14:textId="499A3ED4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14:paraId="2A22C88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2.333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1373FD53" w14:textId="5D72CECE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3</w:t>
            </w:r>
            <w:r w:rsidR="000D0CF8">
              <w:rPr>
                <w:rFonts w:eastAsia="DengXi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63CA0C8D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59506E4A" w14:textId="78E5322C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7DA3EA6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1463F28B" w14:textId="0BC2B1A2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595C8DD8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4EBA7F0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63A7BDB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3" w:type="dxa"/>
            <w:tcBorders>
              <w:top w:val="nil"/>
            </w:tcBorders>
            <w:vAlign w:val="center"/>
          </w:tcPr>
          <w:p w14:paraId="352588E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32ED0D98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607B8DB8" w14:textId="0442080C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6" w:type="dxa"/>
            <w:vAlign w:val="center"/>
          </w:tcPr>
          <w:p w14:paraId="7EF8B32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25FE64F8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2B744AB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7645442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4F013DC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DAB879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387D30E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35C8E1C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768B934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3" w:type="dxa"/>
            <w:vAlign w:val="center"/>
          </w:tcPr>
          <w:p w14:paraId="639DAC6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3F1C5D55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4B2F4FF1" w14:textId="25C65185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6" w:type="dxa"/>
            <w:vAlign w:val="center"/>
          </w:tcPr>
          <w:p w14:paraId="711AB49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288E7E6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7D946AA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41CD0AD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226E473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59170F01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64A783A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0973C71D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39AA64A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3" w:type="dxa"/>
            <w:vAlign w:val="center"/>
          </w:tcPr>
          <w:p w14:paraId="58E4083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2EDB2153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3E354B90" w14:textId="52B5ADA7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16" w:type="dxa"/>
            <w:vAlign w:val="center"/>
          </w:tcPr>
          <w:p w14:paraId="1DA0AA4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37B247C1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4D7793A6" w14:textId="3DCB5E79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1</w:t>
            </w:r>
            <w:r w:rsidR="000D0CF8">
              <w:rPr>
                <w:rFonts w:eastAsia="DengXi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67" w:type="dxa"/>
            <w:vAlign w:val="center"/>
          </w:tcPr>
          <w:p w14:paraId="7F682DA7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5AAC648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298F7BE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6164FB0E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A00296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7341C5D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3" w:type="dxa"/>
            <w:vAlign w:val="center"/>
          </w:tcPr>
          <w:p w14:paraId="3D4F862C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5B2A78D5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279A30BD" w14:textId="3F1298C6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6" w:type="dxa"/>
            <w:vAlign w:val="center"/>
          </w:tcPr>
          <w:p w14:paraId="614C965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5230F6C7" w14:textId="4E32CABF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1</w:t>
            </w:r>
            <w:r w:rsidR="000D0CF8">
              <w:rPr>
                <w:rFonts w:eastAsia="DengXi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66" w:type="dxa"/>
            <w:vAlign w:val="center"/>
          </w:tcPr>
          <w:p w14:paraId="3B780257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05FE997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135296F1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6275692D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4D50C41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E7F203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5E03958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63" w:type="dxa"/>
            <w:vAlign w:val="center"/>
          </w:tcPr>
          <w:p w14:paraId="4A8B4031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</w:tr>
      <w:tr w:rsidR="00D14167" w:rsidRPr="006B0FB4" w14:paraId="78715634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076A65D7" w14:textId="702F0B9E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6" w:type="dxa"/>
            <w:vAlign w:val="center"/>
          </w:tcPr>
          <w:p w14:paraId="17D1902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5D93A74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0484D50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6ECB0D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149701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95DF48E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147BA91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67132927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651EADC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63" w:type="dxa"/>
            <w:vAlign w:val="center"/>
          </w:tcPr>
          <w:p w14:paraId="64FDD21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</w:tr>
      <w:tr w:rsidR="00D14167" w:rsidRPr="006B0FB4" w14:paraId="65BA2629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2F04FC48" w14:textId="6AFD46AD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6" w:type="dxa"/>
            <w:vAlign w:val="center"/>
          </w:tcPr>
          <w:p w14:paraId="6D4F2581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105EAD6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1B2F968C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0BAF46F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5E41230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03E8B19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10F1814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1BF8C2E8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3159F06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63" w:type="dxa"/>
            <w:vAlign w:val="center"/>
          </w:tcPr>
          <w:p w14:paraId="6268B37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</w:tr>
      <w:tr w:rsidR="00D14167" w:rsidRPr="006B0FB4" w14:paraId="1FC80204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3156E0BE" w14:textId="764CBA81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16" w:type="dxa"/>
            <w:vAlign w:val="center"/>
          </w:tcPr>
          <w:p w14:paraId="6CF8977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17D6894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1C5DC16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53D1B7B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F815713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0FF62FD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296574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0C9FD2A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6A622F8E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63" w:type="dxa"/>
            <w:vAlign w:val="center"/>
          </w:tcPr>
          <w:p w14:paraId="53C74C5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</w:tr>
      <w:tr w:rsidR="00D14167" w:rsidRPr="006B0FB4" w14:paraId="1D016407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5702229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>Sentinel</w:t>
            </w:r>
          </w:p>
        </w:tc>
        <w:tc>
          <w:tcPr>
            <w:tcW w:w="816" w:type="dxa"/>
            <w:vAlign w:val="center"/>
          </w:tcPr>
          <w:p w14:paraId="07F55A6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14:paraId="6A9A556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14:paraId="3DCAE912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14:paraId="2C5C282A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14:paraId="667D97D1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14:paraId="7B360E7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14:paraId="63D6718D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14:paraId="34CF2B9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14:paraId="0AC7A23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63" w:type="dxa"/>
            <w:vAlign w:val="center"/>
          </w:tcPr>
          <w:p w14:paraId="27A5C19D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D14167" w:rsidRPr="006B0FB4" w14:paraId="760662A2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596718AA" w14:textId="0F63EFDB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6" w:type="dxa"/>
            <w:vAlign w:val="center"/>
          </w:tcPr>
          <w:p w14:paraId="632A0D78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5F539B0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256EF44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C9DD2A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3DA75DD5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58C7964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7BDE3E0C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17FF3B09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358898A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3" w:type="dxa"/>
            <w:vAlign w:val="center"/>
          </w:tcPr>
          <w:p w14:paraId="5455AE23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5C7823C8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6E02CC99" w14:textId="6A841FD6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6" w:type="dxa"/>
            <w:vAlign w:val="center"/>
          </w:tcPr>
          <w:p w14:paraId="7C6FEB3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6C9F6A87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3AC6BD3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556EBA1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29A863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1D1B8FE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456B3813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3D53177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37B896B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3" w:type="dxa"/>
            <w:vAlign w:val="center"/>
          </w:tcPr>
          <w:p w14:paraId="3F7A9377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74BC2225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08018A8C" w14:textId="755180A4" w:rsidR="00D14167" w:rsidRPr="006B0FB4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6" w:type="dxa"/>
            <w:vAlign w:val="center"/>
          </w:tcPr>
          <w:p w14:paraId="3E2CDD0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5A270F0F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277985EC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7C136F8B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10AB2C46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11CE27D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2CDA1AC0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4640F677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453C0E58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63" w:type="dxa"/>
            <w:vAlign w:val="center"/>
          </w:tcPr>
          <w:p w14:paraId="2BFF1B04" w14:textId="77777777" w:rsidR="00D14167" w:rsidRPr="006B0FB4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ND</w:t>
            </w:r>
          </w:p>
        </w:tc>
      </w:tr>
      <w:tr w:rsidR="007C0D3B" w:rsidRPr="007C0D3B" w14:paraId="71A5FC7E" w14:textId="77777777" w:rsidTr="008152FA">
        <w:trPr>
          <w:trHeight w:hRule="exact" w:val="340"/>
          <w:jc w:val="center"/>
        </w:trPr>
        <w:tc>
          <w:tcPr>
            <w:tcW w:w="1904" w:type="dxa"/>
            <w:vAlign w:val="center"/>
          </w:tcPr>
          <w:p w14:paraId="7076E065" w14:textId="3CF1D4B4" w:rsidR="00D14167" w:rsidRPr="007C0D3B" w:rsidRDefault="00973C8B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D14167"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16" w:type="dxa"/>
            <w:vAlign w:val="center"/>
          </w:tcPr>
          <w:p w14:paraId="1B8B85BE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52969806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766" w:type="dxa"/>
            <w:vAlign w:val="center"/>
          </w:tcPr>
          <w:p w14:paraId="7652FB63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688303AB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053096F5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767" w:type="dxa"/>
            <w:vAlign w:val="center"/>
          </w:tcPr>
          <w:p w14:paraId="341BF4B2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2F871347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6BFB50A0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  <w:vAlign w:val="center"/>
          </w:tcPr>
          <w:p w14:paraId="2350EF0E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63" w:type="dxa"/>
            <w:vAlign w:val="center"/>
          </w:tcPr>
          <w:p w14:paraId="72EFB956" w14:textId="77777777" w:rsidR="00D14167" w:rsidRPr="007C0D3B" w:rsidRDefault="00D14167" w:rsidP="00973C8B">
            <w:pPr>
              <w:pStyle w:val="Paragraphs"/>
              <w:tabs>
                <w:tab w:val="left" w:pos="19"/>
              </w:tabs>
              <w:spacing w:line="360" w:lineRule="auto"/>
              <w:ind w:firstLine="0"/>
              <w:jc w:val="both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7BC55EFA" w14:textId="2006244F" w:rsidR="00D14167" w:rsidRPr="00406134" w:rsidRDefault="00D14167" w:rsidP="00D14167">
      <w:pPr>
        <w:spacing w:after="0" w:line="360" w:lineRule="auto"/>
        <w:rPr>
          <w:rFonts w:ascii="Times New Roman" w:hAnsi="Times New Roman" w:cs="Times New Roman"/>
          <w:szCs w:val="24"/>
          <w:lang w:val="en-GB"/>
        </w:rPr>
      </w:pPr>
      <w:proofErr w:type="spellStart"/>
      <w:r w:rsidRPr="00406134">
        <w:rPr>
          <w:rFonts w:ascii="Times New Roman" w:hAnsi="Times New Roman" w:cs="Times New Roman"/>
          <w:szCs w:val="24"/>
          <w:vertAlign w:val="superscript"/>
        </w:rPr>
        <w:t>a</w:t>
      </w:r>
      <w:r w:rsidRPr="00406134">
        <w:rPr>
          <w:rFonts w:ascii="Times New Roman" w:hAnsi="Times New Roman" w:cs="Times New Roman"/>
          <w:szCs w:val="24"/>
        </w:rPr>
        <w:t>ND</w:t>
      </w:r>
      <w:proofErr w:type="spellEnd"/>
      <w:r w:rsidR="000D0CF8" w:rsidRPr="00406134">
        <w:rPr>
          <w:rFonts w:ascii="Times New Roman" w:hAnsi="Times New Roman" w:cs="Times New Roman"/>
          <w:szCs w:val="24"/>
        </w:rPr>
        <w:t>,</w:t>
      </w:r>
      <w:r w:rsidRPr="00406134">
        <w:rPr>
          <w:rFonts w:ascii="Times New Roman" w:hAnsi="Times New Roman" w:cs="Times New Roman"/>
          <w:szCs w:val="24"/>
        </w:rPr>
        <w:t xml:space="preserve"> Viral titers not detectable; </w:t>
      </w:r>
      <w:r w:rsidRPr="00406134">
        <w:rPr>
          <w:rFonts w:ascii="Times New Roman" w:hAnsi="Times New Roman" w:cs="Times New Roman"/>
          <w:szCs w:val="24"/>
          <w:lang w:val="en-GB"/>
        </w:rPr>
        <w:t>-</w:t>
      </w:r>
      <w:r w:rsidR="000D0CF8" w:rsidRPr="00406134">
        <w:rPr>
          <w:rFonts w:ascii="Times New Roman" w:hAnsi="Times New Roman" w:cs="Times New Roman"/>
          <w:szCs w:val="24"/>
          <w:lang w:val="en-GB"/>
        </w:rPr>
        <w:t>,</w:t>
      </w:r>
      <w:r w:rsidRPr="00406134">
        <w:rPr>
          <w:rFonts w:ascii="Times New Roman" w:hAnsi="Times New Roman" w:cs="Times New Roman"/>
          <w:szCs w:val="24"/>
          <w:lang w:val="en-GB"/>
        </w:rPr>
        <w:t xml:space="preserve"> samples not available.</w:t>
      </w:r>
    </w:p>
    <w:p w14:paraId="5DD99DD8" w14:textId="1E051B5E" w:rsidR="00D14167" w:rsidRPr="006B0FB4" w:rsidRDefault="00D14167" w:rsidP="00D14167">
      <w:pPr>
        <w:spacing w:after="0" w:line="360" w:lineRule="auto"/>
        <w:rPr>
          <w:rFonts w:ascii="Times New Roman" w:hAnsi="Times New Roman" w:cs="Times New Roman"/>
          <w:lang w:val="en-GB"/>
        </w:rPr>
      </w:pPr>
    </w:p>
    <w:sectPr w:rsidR="00D14167" w:rsidRPr="006B0FB4" w:rsidSect="0014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FFCCF" w14:textId="77777777" w:rsidR="0095163D" w:rsidRDefault="0095163D" w:rsidP="00B23B7F">
      <w:pPr>
        <w:spacing w:after="0" w:line="240" w:lineRule="auto"/>
      </w:pPr>
      <w:r>
        <w:separator/>
      </w:r>
    </w:p>
  </w:endnote>
  <w:endnote w:type="continuationSeparator" w:id="0">
    <w:p w14:paraId="5B8DA44B" w14:textId="77777777" w:rsidR="0095163D" w:rsidRDefault="0095163D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09DA6" w14:textId="77777777" w:rsidR="0095163D" w:rsidRDefault="0095163D" w:rsidP="00B23B7F">
      <w:pPr>
        <w:spacing w:after="0" w:line="240" w:lineRule="auto"/>
      </w:pPr>
      <w:r>
        <w:separator/>
      </w:r>
    </w:p>
  </w:footnote>
  <w:footnote w:type="continuationSeparator" w:id="0">
    <w:p w14:paraId="686C0BA6" w14:textId="77777777" w:rsidR="0095163D" w:rsidRDefault="0095163D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3E95"/>
    <w:rsid w:val="00145E2D"/>
    <w:rsid w:val="001507DF"/>
    <w:rsid w:val="00152232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B7837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8750F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6BFE"/>
    <w:rsid w:val="008D0E51"/>
    <w:rsid w:val="008D18FF"/>
    <w:rsid w:val="008D36CA"/>
    <w:rsid w:val="008D4CD3"/>
    <w:rsid w:val="008D4E1F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5163D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0DBE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4</cp:revision>
  <dcterms:created xsi:type="dcterms:W3CDTF">2018-09-04T03:59:00Z</dcterms:created>
  <dcterms:modified xsi:type="dcterms:W3CDTF">2018-10-23T21:51:00Z</dcterms:modified>
</cp:coreProperties>
</file>